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4BE80" w14:textId="77777777" w:rsidR="00A9125F" w:rsidRPr="00E54DCC" w:rsidRDefault="00A9125F" w:rsidP="00A9125F">
      <w:pPr>
        <w:rPr>
          <w:rFonts w:cs="Times New Roman"/>
          <w:szCs w:val="28"/>
        </w:rPr>
      </w:pPr>
      <w:r w:rsidRPr="00E54DCC">
        <w:rPr>
          <w:rFonts w:cs="Times New Roman"/>
          <w:szCs w:val="28"/>
        </w:rPr>
        <w:t>Supplementary Table 1. Completeness of stage information: collected since 2005.</w:t>
      </w:r>
    </w:p>
    <w:tbl>
      <w:tblPr>
        <w:tblW w:w="879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290"/>
        <w:gridCol w:w="1229"/>
        <w:gridCol w:w="1229"/>
        <w:gridCol w:w="1290"/>
        <w:gridCol w:w="1229"/>
        <w:gridCol w:w="1229"/>
      </w:tblGrid>
      <w:tr w:rsidR="00A9125F" w:rsidRPr="00E54DCC" w14:paraId="38CEBD0F" w14:textId="77777777" w:rsidTr="0056034C">
        <w:trPr>
          <w:trHeight w:val="413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057F" w14:textId="77777777" w:rsidR="00A9125F" w:rsidRPr="00E54DCC" w:rsidRDefault="00A9125F" w:rsidP="0056034C">
            <w:pPr>
              <w:spacing w:after="0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　</w:t>
            </w:r>
          </w:p>
          <w:p w14:paraId="67B8C089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　</w:t>
            </w:r>
            <w:r w:rsidRPr="00E54DCC">
              <w:rPr>
                <w:rFonts w:eastAsia="Malgun Gothic" w:cs="Times New Roman" w:hint="eastAsia"/>
                <w:color w:val="000000"/>
                <w:szCs w:val="20"/>
              </w:rPr>
              <w:t>Y</w:t>
            </w:r>
            <w:r w:rsidRPr="00E54DCC">
              <w:rPr>
                <w:rFonts w:eastAsia="Malgun Gothic" w:cs="Times New Roman"/>
                <w:color w:val="000000"/>
                <w:szCs w:val="20"/>
              </w:rPr>
              <w:t>ears of diagnosis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F3B16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Stage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A8360" w14:textId="77777777" w:rsidR="00A9125F" w:rsidRPr="00E54DCC" w:rsidRDefault="00A9125F" w:rsidP="0056034C">
            <w:pPr>
              <w:spacing w:after="0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EBF2F" w14:textId="77777777" w:rsidR="00A9125F" w:rsidRPr="00E54DCC" w:rsidRDefault="00A9125F" w:rsidP="0056034C">
            <w:pPr>
              <w:spacing w:after="0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4897" w14:textId="77777777" w:rsidR="00A9125F" w:rsidRPr="00E54DCC" w:rsidRDefault="00A9125F" w:rsidP="0056034C">
            <w:pPr>
              <w:spacing w:after="0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8C84" w14:textId="77777777" w:rsidR="00A9125F" w:rsidRPr="00E54DCC" w:rsidRDefault="00A9125F" w:rsidP="0056034C">
            <w:pPr>
              <w:spacing w:after="0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7E9E" w14:textId="77777777" w:rsidR="00A9125F" w:rsidRPr="00E54DCC" w:rsidRDefault="00A9125F" w:rsidP="0056034C">
            <w:pPr>
              <w:spacing w:after="0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Total cases</w:t>
            </w:r>
          </w:p>
          <w:p w14:paraId="746744FE" w14:textId="77777777" w:rsidR="00A9125F" w:rsidRPr="00E54DCC" w:rsidRDefault="00A9125F" w:rsidP="0056034C">
            <w:pPr>
              <w:spacing w:after="0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　</w:t>
            </w:r>
          </w:p>
        </w:tc>
      </w:tr>
      <w:tr w:rsidR="00A9125F" w:rsidRPr="00E54DCC" w14:paraId="5DC5C459" w14:textId="77777777" w:rsidTr="0056034C">
        <w:trPr>
          <w:trHeight w:val="413"/>
        </w:trPr>
        <w:tc>
          <w:tcPr>
            <w:tcW w:w="13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BACB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5EF7C" w14:textId="77777777" w:rsidR="00A9125F" w:rsidRPr="00E54DCC" w:rsidRDefault="00A9125F" w:rsidP="0056034C">
            <w:pPr>
              <w:spacing w:after="0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Localized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15E0F" w14:textId="77777777" w:rsidR="00A9125F" w:rsidRPr="00E54DCC" w:rsidRDefault="00A9125F" w:rsidP="0056034C">
            <w:pPr>
              <w:spacing w:after="0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Regional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24295" w14:textId="77777777" w:rsidR="00A9125F" w:rsidRPr="00E54DCC" w:rsidRDefault="00A9125F" w:rsidP="0056034C">
            <w:pPr>
              <w:spacing w:after="0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Distant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145DE" w14:textId="77777777" w:rsidR="00A9125F" w:rsidRPr="00E54DCC" w:rsidRDefault="00A9125F" w:rsidP="0056034C">
            <w:pPr>
              <w:spacing w:after="0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Unknown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2132A" w14:textId="77777777" w:rsidR="00A9125F" w:rsidRPr="00E54DCC" w:rsidRDefault="00A9125F" w:rsidP="0056034C">
            <w:pPr>
              <w:spacing w:after="0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Missing</w:t>
            </w:r>
          </w:p>
        </w:tc>
        <w:tc>
          <w:tcPr>
            <w:tcW w:w="1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610F8" w14:textId="77777777" w:rsidR="00A9125F" w:rsidRPr="00E54DCC" w:rsidRDefault="00A9125F" w:rsidP="0056034C">
            <w:pPr>
              <w:spacing w:after="0"/>
              <w:rPr>
                <w:rFonts w:eastAsia="Malgun Gothic" w:cs="Times New Roman"/>
                <w:color w:val="000000"/>
                <w:szCs w:val="20"/>
              </w:rPr>
            </w:pPr>
          </w:p>
        </w:tc>
      </w:tr>
      <w:tr w:rsidR="00A9125F" w:rsidRPr="00E54DCC" w14:paraId="292F4FFD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6466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19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5D4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ED17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8111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50C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AA5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77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3AE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778 </w:t>
            </w:r>
          </w:p>
        </w:tc>
      </w:tr>
      <w:tr w:rsidR="00A9125F" w:rsidRPr="00E54DCC" w14:paraId="73D6014E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C6CDD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19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067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F00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3296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974B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651B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86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8C9B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864 </w:t>
            </w:r>
          </w:p>
        </w:tc>
      </w:tr>
      <w:tr w:rsidR="00A9125F" w:rsidRPr="00E54DCC" w14:paraId="70016F29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F5DC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19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E1BF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3AB8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98FB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C3DA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66E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92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6430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925 </w:t>
            </w:r>
          </w:p>
        </w:tc>
      </w:tr>
      <w:tr w:rsidR="00A9125F" w:rsidRPr="00E54DCC" w14:paraId="25EF9894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5D20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0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5764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44B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D3F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55C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3DA2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92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4C3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925 </w:t>
            </w:r>
          </w:p>
        </w:tc>
      </w:tr>
      <w:tr w:rsidR="00A9125F" w:rsidRPr="00E54DCC" w14:paraId="462AB68F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2620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C9AF4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49E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CC6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B63B7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2F74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93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7C63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939 </w:t>
            </w:r>
          </w:p>
        </w:tc>
      </w:tr>
      <w:tr w:rsidR="00A9125F" w:rsidRPr="00E54DCC" w14:paraId="5C2BC930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688F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2344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E882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7FF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1907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EECB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99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C600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990 </w:t>
            </w:r>
          </w:p>
        </w:tc>
      </w:tr>
      <w:tr w:rsidR="00A9125F" w:rsidRPr="00E54DCC" w14:paraId="12EA7B4D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1274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A1B8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ABE73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1ADF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8F5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BF07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04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2AAA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046 </w:t>
            </w:r>
          </w:p>
        </w:tc>
      </w:tr>
      <w:tr w:rsidR="00A9125F" w:rsidRPr="00E54DCC" w14:paraId="639DDE9C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EDA6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C761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B86A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1B517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137C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7DFA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05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A91F3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056 </w:t>
            </w:r>
          </w:p>
        </w:tc>
      </w:tr>
      <w:tr w:rsidR="00A9125F" w:rsidRPr="00E54DCC" w14:paraId="4B134FBE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E904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0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149F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26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ED41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5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BA1F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463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F320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23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17DA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B82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122 </w:t>
            </w:r>
          </w:p>
        </w:tc>
      </w:tr>
      <w:tr w:rsidR="00A9125F" w:rsidRPr="00E54DCC" w14:paraId="277C2427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0B1C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1F7E8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33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44B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8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EF1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505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E6F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9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FA0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B5A3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213 </w:t>
            </w:r>
          </w:p>
        </w:tc>
      </w:tr>
      <w:tr w:rsidR="00A9125F" w:rsidRPr="00E54DCC" w14:paraId="18CA437E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C242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52D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38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CFEA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22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FF80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645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B3E2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32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AB88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76B9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388 </w:t>
            </w:r>
          </w:p>
        </w:tc>
      </w:tr>
      <w:tr w:rsidR="00A9125F" w:rsidRPr="00E54DCC" w14:paraId="394B17C3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F9AA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ADC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36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558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25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ED2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63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85FF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1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7483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7639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368 </w:t>
            </w:r>
          </w:p>
        </w:tc>
      </w:tr>
      <w:tr w:rsidR="00A9125F" w:rsidRPr="00E54DCC" w14:paraId="3602EFA7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7061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F93A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36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048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25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974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659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2509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83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AFBA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23F4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363 </w:t>
            </w:r>
          </w:p>
        </w:tc>
      </w:tr>
      <w:tr w:rsidR="00A9125F" w:rsidRPr="00E54DCC" w14:paraId="50558298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B35C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9427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41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A42A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28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ACCF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78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5AF7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42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8070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FFD6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513 </w:t>
            </w:r>
          </w:p>
        </w:tc>
      </w:tr>
      <w:tr w:rsidR="00A9125F" w:rsidRPr="00E54DCC" w14:paraId="55EE82A0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D07D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E525A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41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4C2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27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E40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746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D9AC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72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A62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EE9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506 </w:t>
            </w:r>
          </w:p>
        </w:tc>
      </w:tr>
      <w:tr w:rsidR="00A9125F" w:rsidRPr="00E54DCC" w14:paraId="0EDAA326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60C51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513F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46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C536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30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950B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815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742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7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D07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5787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650 </w:t>
            </w:r>
          </w:p>
        </w:tc>
      </w:tr>
      <w:tr w:rsidR="00A9125F" w:rsidRPr="00E54DCC" w14:paraId="568B0498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98C2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2DE8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42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F89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33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5AF58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830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BD06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7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8B57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3B5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660 </w:t>
            </w:r>
          </w:p>
        </w:tc>
      </w:tr>
      <w:tr w:rsidR="00A9125F" w:rsidRPr="00E54DCC" w14:paraId="7FD8E5FD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C1775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ADFB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512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6527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33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6362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885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74C0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7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CD4E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4BC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801 </w:t>
            </w:r>
          </w:p>
        </w:tc>
      </w:tr>
      <w:tr w:rsidR="00A9125F" w:rsidRPr="00E54DCC" w14:paraId="7523283E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180A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1EA8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47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09DF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33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66A3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893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3EA7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7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526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FD8F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776 </w:t>
            </w:r>
          </w:p>
        </w:tc>
      </w:tr>
      <w:tr w:rsidR="00A9125F" w:rsidRPr="00E54DCC" w14:paraId="5D328E82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D5CC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1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5D5F2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488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D486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357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0818B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048 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6ACA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83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B5A5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682BF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976 </w:t>
            </w:r>
          </w:p>
        </w:tc>
      </w:tr>
      <w:tr w:rsidR="00A9125F" w:rsidRPr="00E54DCC" w14:paraId="4DE6D5DF" w14:textId="77777777" w:rsidTr="0056034C">
        <w:trPr>
          <w:trHeight w:val="413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091C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005-20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68FD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4,902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8873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3,29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9C1C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8,899 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D36F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23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2D6E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0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A236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8,336 </w:t>
            </w:r>
          </w:p>
        </w:tc>
      </w:tr>
      <w:tr w:rsidR="00A9125F" w:rsidRPr="002D3835" w14:paraId="48F936E7" w14:textId="77777777" w:rsidTr="0056034C">
        <w:trPr>
          <w:trHeight w:val="413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7A733" w14:textId="77777777" w:rsidR="00A9125F" w:rsidRPr="00E54DCC" w:rsidRDefault="00A9125F" w:rsidP="0056034C">
            <w:pPr>
              <w:spacing w:after="0"/>
              <w:jc w:val="center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1997-2016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62B8A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4,902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2912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3,296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16C82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8,899 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C9051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1,239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94C25" w14:textId="77777777" w:rsidR="00A9125F" w:rsidRPr="00E54DCC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 xml:space="preserve">7,523 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ADD51" w14:textId="77777777" w:rsidR="00A9125F" w:rsidRPr="002D3835" w:rsidRDefault="00A9125F" w:rsidP="0056034C">
            <w:pPr>
              <w:spacing w:after="0"/>
              <w:jc w:val="right"/>
              <w:rPr>
                <w:rFonts w:eastAsia="Malgun Gothic" w:cs="Times New Roman"/>
                <w:color w:val="000000"/>
                <w:szCs w:val="20"/>
              </w:rPr>
            </w:pPr>
            <w:r w:rsidRPr="00E54DCC">
              <w:rPr>
                <w:rFonts w:eastAsia="Malgun Gothic" w:cs="Times New Roman"/>
                <w:color w:val="000000"/>
                <w:szCs w:val="20"/>
              </w:rPr>
              <w:t>25,859</w:t>
            </w:r>
            <w:r w:rsidRPr="002D3835">
              <w:rPr>
                <w:rFonts w:eastAsia="Malgun Gothic" w:cs="Times New Roman"/>
                <w:color w:val="000000"/>
                <w:szCs w:val="20"/>
              </w:rPr>
              <w:t xml:space="preserve"> </w:t>
            </w:r>
          </w:p>
        </w:tc>
      </w:tr>
    </w:tbl>
    <w:p w14:paraId="1BBC2AE4" w14:textId="77777777" w:rsidR="00A9125F" w:rsidRDefault="00A9125F" w:rsidP="00A9125F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DAE11D" w14:textId="77777777" w:rsidR="00DA6D3A" w:rsidRDefault="00DA6D3A" w:rsidP="00117666">
      <w:pPr>
        <w:spacing w:after="0"/>
      </w:pPr>
      <w:r>
        <w:separator/>
      </w:r>
    </w:p>
  </w:endnote>
  <w:endnote w:type="continuationSeparator" w:id="0">
    <w:p w14:paraId="2C9060A3" w14:textId="77777777" w:rsidR="00DA6D3A" w:rsidRDefault="00DA6D3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CF015D" w14:textId="77777777" w:rsidR="00DA6D3A" w:rsidRDefault="00DA6D3A" w:rsidP="00117666">
      <w:pPr>
        <w:spacing w:after="0"/>
      </w:pPr>
      <w:r>
        <w:separator/>
      </w:r>
    </w:p>
  </w:footnote>
  <w:footnote w:type="continuationSeparator" w:id="0">
    <w:p w14:paraId="1BAD7FD2" w14:textId="77777777" w:rsidR="00DA6D3A" w:rsidRDefault="00DA6D3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doNotDisplayPageBoundaries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3MbU0NjU3MjOxNDRS0lEKTi0uzszPAykwrAUAF+fhQCwAAAA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125F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A6D3A"/>
    <w:rsid w:val="00DB59C3"/>
    <w:rsid w:val="00DC259A"/>
    <w:rsid w:val="00DE23E8"/>
    <w:rsid w:val="00E52377"/>
    <w:rsid w:val="00E537AD"/>
    <w:rsid w:val="00E54DCC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essandro Sbordoni</cp:lastModifiedBy>
  <cp:revision>3</cp:revision>
  <cp:lastPrinted>2013-10-03T12:51:00Z</cp:lastPrinted>
  <dcterms:created xsi:type="dcterms:W3CDTF">2021-02-13T02:34:00Z</dcterms:created>
  <dcterms:modified xsi:type="dcterms:W3CDTF">2021-04-01T10:19:00Z</dcterms:modified>
</cp:coreProperties>
</file>